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1CA2" w:rsidRDefault="002D1CA2" w:rsidP="002D1CA2">
      <w:pPr>
        <w:pStyle w:val="Figurecaption"/>
      </w:pPr>
      <w:proofErr w:type="gramStart"/>
      <w:r w:rsidRPr="00AE5128">
        <w:t>S1</w:t>
      </w:r>
      <w:r>
        <w:t>1</w:t>
      </w:r>
      <w:r w:rsidRPr="00AE5128">
        <w:t xml:space="preserve"> Table.</w:t>
      </w:r>
      <w:proofErr w:type="gramEnd"/>
      <w:r w:rsidRPr="00AE5128">
        <w:t xml:space="preserve"> </w:t>
      </w:r>
      <w:proofErr w:type="gramStart"/>
      <w:r w:rsidRPr="00AE5128">
        <w:t xml:space="preserve">Subgroup meta-analysis of the MG prevalence by </w:t>
      </w:r>
      <w:r>
        <w:t>other methods</w:t>
      </w:r>
      <w:r w:rsidRPr="00AE5128">
        <w:t>.</w:t>
      </w:r>
      <w:proofErr w:type="gramEnd"/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19"/>
        <w:gridCol w:w="1608"/>
        <w:gridCol w:w="954"/>
        <w:gridCol w:w="1012"/>
        <w:gridCol w:w="907"/>
        <w:gridCol w:w="578"/>
        <w:gridCol w:w="1722"/>
      </w:tblGrid>
      <w:tr w:rsidR="002D1CA2" w:rsidRPr="00614D4F" w:rsidTr="005B34B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Sub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No of prevalence inpu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Mea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I</w:t>
            </w: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pl-PL"/>
              </w:rPr>
              <w:t>2</w:t>
            </w: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Difference between groups</w:t>
            </w: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Countr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=0.1215</w:t>
            </w: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5 - 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3 - 3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United Arab Emi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=0.9585</w:t>
            </w: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r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=1</w:t>
            </w: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ccipiter gent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nas clype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nas cre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nas falc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nas platyrhynch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nthropoides vir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ra mac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rdea purpu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Balearica pavon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Bambusicola thorac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Buteo but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ircus aerugino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orvus macrorhynch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ygnus bewick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Egretta garze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Falco biarm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Falco cherr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Falco peregrino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Falco peregr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Falco rustico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Falco subbut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Falco tinnunc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Fulica at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Gallicrex cine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Gallinula chloro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Gracula religi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Gyps fulv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Hypsipetes amauro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Larvivora cy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Leptoptilos dub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Lonchura striata var. domest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Meleagris gallopa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Melopsittacus 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Milvus migr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Nycticorax nyctic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asser domest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asser mont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1 - 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avo cri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hasianus colch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hasianus soemmerring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hoenicopterus ros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lastRenderedPageBreak/>
              <w:t>Picus awok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sittacula 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Scolopax rustic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Spizaetus nipal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Strix ural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Struthio came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Turdus nauma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Tyto al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Upupa epo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=0.8186</w:t>
            </w: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ccipitr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nser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Bucerot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haradri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icon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Falcon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Gall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Gru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asser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9 - 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elecan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hoenicopter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ic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sittac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Strig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Struthion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Wild versus cap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=0.7714</w:t>
            </w: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ap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D1CA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i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- 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CA2" w:rsidRPr="00614D4F" w:rsidRDefault="002D1CA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</w:tbl>
    <w:p w:rsidR="00A61C5C" w:rsidRDefault="00A61C5C">
      <w:bookmarkStart w:id="0" w:name="_GoBack"/>
      <w:bookmarkEnd w:id="0"/>
    </w:p>
    <w:sectPr w:rsidR="00A61C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141E"/>
    <w:rsid w:val="002D1CA2"/>
    <w:rsid w:val="00A61C5C"/>
    <w:rsid w:val="00B11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CA2"/>
    <w:pPr>
      <w:spacing w:after="160" w:line="259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caption">
    <w:name w:val="Figure caption"/>
    <w:basedOn w:val="NoSpacing"/>
    <w:link w:val="FigurecaptionZnak"/>
    <w:qFormat/>
    <w:rsid w:val="002D1CA2"/>
    <w:pPr>
      <w:spacing w:after="240"/>
    </w:pPr>
    <w:rPr>
      <w:rFonts w:ascii="Times New Roman" w:eastAsia="Calibri" w:hAnsi="Times New Roman" w:cs="Times New Roman"/>
      <w:b/>
      <w:lang w:val="en-US" w:eastAsia="pl-PL"/>
    </w:rPr>
  </w:style>
  <w:style w:type="character" w:customStyle="1" w:styleId="FigurecaptionZnak">
    <w:name w:val="Figure caption Znak"/>
    <w:link w:val="Figurecaption"/>
    <w:rsid w:val="002D1CA2"/>
    <w:rPr>
      <w:rFonts w:ascii="Times New Roman" w:eastAsia="Calibri" w:hAnsi="Times New Roman" w:cs="Times New Roman"/>
      <w:b/>
      <w:lang w:eastAsia="pl-PL"/>
    </w:rPr>
  </w:style>
  <w:style w:type="paragraph" w:styleId="NoSpacing">
    <w:name w:val="No Spacing"/>
    <w:uiPriority w:val="1"/>
    <w:qFormat/>
    <w:rsid w:val="002D1CA2"/>
    <w:pPr>
      <w:spacing w:after="0" w:line="240" w:lineRule="auto"/>
    </w:pPr>
    <w:rPr>
      <w:lang w:val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CA2"/>
    <w:pPr>
      <w:spacing w:after="160" w:line="259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caption">
    <w:name w:val="Figure caption"/>
    <w:basedOn w:val="NoSpacing"/>
    <w:link w:val="FigurecaptionZnak"/>
    <w:qFormat/>
    <w:rsid w:val="002D1CA2"/>
    <w:pPr>
      <w:spacing w:after="240"/>
    </w:pPr>
    <w:rPr>
      <w:rFonts w:ascii="Times New Roman" w:eastAsia="Calibri" w:hAnsi="Times New Roman" w:cs="Times New Roman"/>
      <w:b/>
      <w:lang w:val="en-US" w:eastAsia="pl-PL"/>
    </w:rPr>
  </w:style>
  <w:style w:type="character" w:customStyle="1" w:styleId="FigurecaptionZnak">
    <w:name w:val="Figure caption Znak"/>
    <w:link w:val="Figurecaption"/>
    <w:rsid w:val="002D1CA2"/>
    <w:rPr>
      <w:rFonts w:ascii="Times New Roman" w:eastAsia="Calibri" w:hAnsi="Times New Roman" w:cs="Times New Roman"/>
      <w:b/>
      <w:lang w:eastAsia="pl-PL"/>
    </w:rPr>
  </w:style>
  <w:style w:type="paragraph" w:styleId="NoSpacing">
    <w:name w:val="No Spacing"/>
    <w:uiPriority w:val="1"/>
    <w:qFormat/>
    <w:rsid w:val="002D1CA2"/>
    <w:pPr>
      <w:spacing w:after="0" w:line="240" w:lineRule="auto"/>
    </w:pPr>
    <w:rPr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5</Words>
  <Characters>2427</Characters>
  <Application>Microsoft Office Word</Application>
  <DocSecurity>0</DocSecurity>
  <Lines>20</Lines>
  <Paragraphs>5</Paragraphs>
  <ScaleCrop>false</ScaleCrop>
  <Company/>
  <LinksUpToDate>false</LinksUpToDate>
  <CharactersWithSpaces>2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08T01:59:00Z</dcterms:created>
  <dcterms:modified xsi:type="dcterms:W3CDTF">2020-04-08T01:59:00Z</dcterms:modified>
</cp:coreProperties>
</file>